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Fonts w:cs="Arial"/>
        </w:rPr>
        <w:t>Table S1</w:t>
      </w:r>
      <w:r>
        <w:rPr/>
        <w:t>. List of algorithm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6984"/>
      </w:tblGrid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lgorithm Number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ase-definition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physician claim (ICD-9 042-044)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 physician claims 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physician claims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 physician claims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 physician claims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 physician claims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physician claim or 1 service code (K022)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physician claims or 2 service codes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physician claims or 3 service codes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 physician claims or 4 service codes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 physician claims or 5 service codes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 physician claims or 6 service codes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physician claim or 1 hospital discharge (ICD-10 B-20-B24)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physician claims or 1 hospital discharge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physician claims or 1 hospital discharge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physician claim or 1 service code or 1 hospital discharge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physician claims or 2 service codes or 1 hospital discharge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physician claims or 3 service codes or 1 hospital discharge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physician claim or 1 ER visit (ICD-10 B-20-B24)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physician claims or 1 ER visit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physician claims or 1 ER visit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physician claim or 1 service code or 1 ER visit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physician claims or 2 service codes or 1 ER visit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physician claims or 3 service codes or 1 ER visit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physician claim or &gt; 1 antiretroviral prescription (Rx)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physician claims or &gt; 1 Rx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physician claims or &gt; 1 Rx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physician claim 1 service code or &gt; 1 Rx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physician claims or 2 service codes or &gt; 1 Rx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physician claims or 3 service codes or &gt; 1 Rx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physician claim or 1 hospital discharge or &gt; 1 Rx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physician claims or 1 hospital discharge or &gt; 1 Rx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physician claims or 1 hospital discharge or &gt; 1 Rx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physician claim or 1 service code or 1 hospital discharge or &gt; 1 Rx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physician claims or 2 service codes or 1 hospital discharge or &gt; 1 Rx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physician claims or 3 service codes or 1 hospital discharge or &gt; 1 Rx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physician claim or 1 ER visit or &gt; 1 Rx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physician claims or 1 ER visit or &gt; 1 Rx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physician claims or 1 ER visit or &gt; 1 Rx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physician claim or 1 service code or 1 ER visit or &gt; 1 Rx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physician claims or 2 service codes or 1 ER visit or &gt; 1 Rx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physician claims or 3 service codes or 1 ER visit or &gt; 1 Rx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physician claim or 1 hospital discharge or 1 ER visit or &gt; 1 Rx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physician claims or 1 hospital discharge or 1 ER visit or &gt; 1 Rx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physician claims or 1 hospital discharge or 1 ER visit or &gt; 1 Rx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physician claim or 1 service code or 1 hospital discharge or 1 ER visit or &gt; 1 Rx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physician claims or 2 service codes or 1 hospital discharge or 1 ER visit or &gt; 1 Rx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physician claims or 3 service codes or 1 hospital discharge or 1 ER visit or &gt; 1 Rx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3T22:02:00Z</dcterms:created>
  <dc:creator>TANTONIOU</dc:creator>
  <dc:description/>
  <dc:language>en-US</dc:language>
  <cp:lastModifiedBy>TANTONIOU</cp:lastModifiedBy>
  <dcterms:modified xsi:type="dcterms:W3CDTF">2011-06-13T22:03:00Z</dcterms:modified>
  <cp:revision>1</cp:revision>
  <dc:subject/>
  <dc:title>Table S1</dc:title>
</cp:coreProperties>
</file>